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35A40" w14:textId="77777777" w:rsidR="00157AE1" w:rsidRPr="00157AE1" w:rsidRDefault="00157AE1" w:rsidP="00157AE1">
      <w:pPr>
        <w:jc w:val="center"/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157AE1">
        <w:rPr>
          <w:rFonts w:ascii="Times New Roman" w:hAnsi="Times New Roman" w:cs="Times New Roman"/>
          <w:b/>
          <w:bCs/>
          <w:lang w:val="en-GB"/>
        </w:rPr>
        <w:t>Supplementary Information</w:t>
      </w:r>
    </w:p>
    <w:p w14:paraId="6EF0200E" w14:textId="00458F8C" w:rsidR="007C7170" w:rsidRPr="00157AE1" w:rsidRDefault="007C7170" w:rsidP="007C7170">
      <w:pPr>
        <w:rPr>
          <w:rFonts w:ascii="Times New Roman" w:hAnsi="Times New Roman" w:cs="Times New Roman"/>
          <w:noProof/>
          <w:lang w:val="en-GB"/>
        </w:rPr>
      </w:pPr>
      <w:r w:rsidRPr="00157AE1">
        <w:rPr>
          <w:rFonts w:ascii="Times New Roman" w:hAnsi="Times New Roman" w:cs="Times New Roman"/>
          <w:b/>
          <w:bCs/>
          <w:lang w:val="en-GB"/>
        </w:rPr>
        <w:t>Figure S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157AE1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157AE1">
        <w:rPr>
          <w:rFonts w:ascii="Times New Roman" w:hAnsi="Times New Roman" w:cs="Times New Roman"/>
          <w:lang w:val="en-GB"/>
        </w:rPr>
        <w:t>Cumulative probability of being swabbed in each Local Health Authority (LHA) of workplace between Vaccinated and Unvaccinated Healthcare Workers.</w:t>
      </w:r>
    </w:p>
    <w:p w14:paraId="0D0ABBB0" w14:textId="4AD5D1DE" w:rsidR="007C7170" w:rsidRPr="00F060A4" w:rsidRDefault="007C7170" w:rsidP="007C7170">
      <w:pPr>
        <w:ind w:left="1416"/>
        <w:rPr>
          <w:rFonts w:ascii="Times New Roman" w:hAnsi="Times New Roman" w:cs="Times New Roman"/>
          <w:noProof/>
        </w:rPr>
      </w:pPr>
      <w:r w:rsidRPr="00157AE1">
        <w:rPr>
          <w:rFonts w:ascii="Times New Roman" w:hAnsi="Times New Roman" w:cs="Times New Roman"/>
          <w:b/>
          <w:bCs/>
          <w:lang w:val="en-GB"/>
        </w:rPr>
        <w:t xml:space="preserve">  </w:t>
      </w:r>
      <w:r w:rsidRPr="00F060A4">
        <w:rPr>
          <w:rFonts w:ascii="Times New Roman" w:hAnsi="Times New Roman" w:cs="Times New Roman"/>
          <w:b/>
          <w:bCs/>
        </w:rPr>
        <w:t>LHA1</w:t>
      </w:r>
      <w:r w:rsidRPr="00F060A4">
        <w:rPr>
          <w:rFonts w:ascii="Times New Roman" w:hAnsi="Times New Roman" w:cs="Times New Roman"/>
        </w:rPr>
        <w:t xml:space="preserve"> </w:t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</w:rPr>
        <w:tab/>
        <w:t xml:space="preserve">  </w:t>
      </w:r>
      <w:r w:rsidRPr="00F060A4">
        <w:rPr>
          <w:rFonts w:ascii="Times New Roman" w:hAnsi="Times New Roman" w:cs="Times New Roman"/>
          <w:b/>
          <w:bCs/>
        </w:rPr>
        <w:t>LHA2</w:t>
      </w:r>
      <w:r w:rsidRPr="00F060A4">
        <w:rPr>
          <w:rFonts w:ascii="Times New Roman" w:hAnsi="Times New Roman" w:cs="Times New Roman"/>
        </w:rPr>
        <w:t xml:space="preserve"> </w:t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  <w:b/>
          <w:bCs/>
        </w:rPr>
        <w:t>LHA3</w:t>
      </w:r>
      <w:r w:rsidRPr="00F060A4">
        <w:rPr>
          <w:rFonts w:ascii="Times New Roman" w:hAnsi="Times New Roman" w:cs="Times New Roman"/>
        </w:rPr>
        <w:t xml:space="preserve"> </w:t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  <w:b/>
          <w:bCs/>
        </w:rPr>
        <w:t>LHA4</w:t>
      </w:r>
      <w:r w:rsidRPr="00F060A4">
        <w:rPr>
          <w:rFonts w:ascii="Times New Roman" w:hAnsi="Times New Roman" w:cs="Times New Roman"/>
        </w:rPr>
        <w:t xml:space="preserve"> </w:t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</w:rPr>
        <w:tab/>
      </w:r>
      <w:r w:rsidR="00F060A4">
        <w:rPr>
          <w:rFonts w:ascii="Times New Roman" w:hAnsi="Times New Roman" w:cs="Times New Roman"/>
        </w:rPr>
        <w:tab/>
      </w:r>
      <w:r w:rsidRPr="00F060A4">
        <w:rPr>
          <w:rFonts w:ascii="Times New Roman" w:hAnsi="Times New Roman" w:cs="Times New Roman"/>
          <w:b/>
          <w:bCs/>
        </w:rPr>
        <w:t>LHA5</w:t>
      </w:r>
    </w:p>
    <w:p w14:paraId="6FCF197D" w14:textId="77777777" w:rsidR="007C7170" w:rsidRPr="00157AE1" w:rsidRDefault="007C7170" w:rsidP="007C7170">
      <w:pPr>
        <w:rPr>
          <w:rFonts w:ascii="Times New Roman" w:hAnsi="Times New Roman" w:cs="Times New Roman"/>
          <w:b/>
          <w:bCs/>
          <w:lang w:val="en-GB"/>
        </w:rPr>
      </w:pPr>
      <w:r w:rsidRPr="00157AE1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FF31A92" wp14:editId="2C4F55F1">
            <wp:extent cx="9071610" cy="4392504"/>
            <wp:effectExtent l="0" t="0" r="0" b="825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rob_tamp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59"/>
                    <a:stretch/>
                  </pic:blipFill>
                  <pic:spPr bwMode="auto">
                    <a:xfrm>
                      <a:off x="0" y="0"/>
                      <a:ext cx="9071610" cy="43925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11C658" w14:textId="77777777" w:rsidR="007C7170" w:rsidRPr="00157AE1" w:rsidRDefault="007C7170" w:rsidP="007C717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57AE1">
        <w:rPr>
          <w:rFonts w:ascii="Times New Roman" w:hAnsi="Times New Roman" w:cs="Times New Roman"/>
          <w:sz w:val="20"/>
          <w:szCs w:val="20"/>
          <w:lang w:val="en-GB"/>
        </w:rPr>
        <w:t>p: log-rank test.</w:t>
      </w:r>
    </w:p>
    <w:p w14:paraId="03BD727E" w14:textId="77777777" w:rsidR="007C7170" w:rsidRDefault="007C717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BE41A35" w14:textId="3854722D" w:rsidR="00261BD5" w:rsidRPr="00157AE1" w:rsidRDefault="00261BD5">
      <w:pPr>
        <w:rPr>
          <w:rFonts w:ascii="Times New Roman" w:hAnsi="Times New Roman" w:cs="Times New Roman"/>
          <w:lang w:val="en-GB"/>
        </w:rPr>
      </w:pPr>
      <w:r w:rsidRPr="00157AE1">
        <w:rPr>
          <w:rFonts w:ascii="Times New Roman" w:hAnsi="Times New Roman" w:cs="Times New Roman"/>
          <w:b/>
          <w:bCs/>
          <w:lang w:val="en-GB"/>
        </w:rPr>
        <w:lastRenderedPageBreak/>
        <w:t>Figure S</w:t>
      </w:r>
      <w:r w:rsidR="007C7170">
        <w:rPr>
          <w:rFonts w:ascii="Times New Roman" w:hAnsi="Times New Roman" w:cs="Times New Roman"/>
          <w:b/>
          <w:bCs/>
          <w:lang w:val="en-GB"/>
        </w:rPr>
        <w:t>2</w:t>
      </w:r>
      <w:r w:rsidRPr="00157AE1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EE26A2" w:rsidRPr="00157AE1">
        <w:rPr>
          <w:rFonts w:ascii="Times New Roman" w:hAnsi="Times New Roman" w:cs="Times New Roman"/>
          <w:lang w:val="en-GB"/>
        </w:rPr>
        <w:t xml:space="preserve">Geographical distribution of the </w:t>
      </w:r>
      <w:r w:rsidR="00391D0D" w:rsidRPr="00157AE1">
        <w:rPr>
          <w:rFonts w:ascii="Times New Roman" w:hAnsi="Times New Roman" w:cs="Times New Roman"/>
          <w:lang w:val="en-GB"/>
        </w:rPr>
        <w:t xml:space="preserve">Local Health Authorities </w:t>
      </w:r>
      <w:r w:rsidR="00EE26A2" w:rsidRPr="00157AE1">
        <w:rPr>
          <w:rFonts w:ascii="Times New Roman" w:hAnsi="Times New Roman" w:cs="Times New Roman"/>
          <w:lang w:val="en-GB"/>
        </w:rPr>
        <w:t>in</w:t>
      </w:r>
      <w:r w:rsidRPr="00157AE1">
        <w:rPr>
          <w:rFonts w:ascii="Times New Roman" w:hAnsi="Times New Roman" w:cs="Times New Roman"/>
          <w:lang w:val="en-GB"/>
        </w:rPr>
        <w:t xml:space="preserve"> Marche Region</w:t>
      </w:r>
      <w:r w:rsidR="00CF2F83" w:rsidRPr="00157AE1">
        <w:rPr>
          <w:rFonts w:ascii="Times New Roman" w:hAnsi="Times New Roman" w:cs="Times New Roman"/>
          <w:lang w:val="en-GB"/>
        </w:rPr>
        <w:t>, Italy</w:t>
      </w:r>
    </w:p>
    <w:p w14:paraId="367DA491" w14:textId="1A07D3D7" w:rsidR="00A403DA" w:rsidRPr="00157AE1" w:rsidRDefault="00887F31" w:rsidP="000C00B5">
      <w:pPr>
        <w:jc w:val="center"/>
        <w:rPr>
          <w:rFonts w:ascii="Times New Roman" w:hAnsi="Times New Roman" w:cs="Times New Roman"/>
          <w:lang w:val="en-GB"/>
        </w:rPr>
      </w:pPr>
      <w:r w:rsidRPr="00157AE1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1AA3DD8" wp14:editId="5FFD8223">
            <wp:extent cx="6480000" cy="4198152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198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9FBFFB" w14:textId="1EEEEC41" w:rsidR="001E5D22" w:rsidRPr="00157AE1" w:rsidRDefault="00A87959" w:rsidP="00841CE8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LHA: </w:t>
      </w:r>
      <w:r w:rsidR="001E5D22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Local Health Authorities in Marche Region; the LHA2 </w:t>
      </w:r>
      <w:bookmarkStart w:id="1" w:name="_Hlk141876051"/>
      <w:r w:rsidR="001E5D22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includes the regional </w:t>
      </w:r>
      <w:r w:rsidR="002C0EFA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high specialized </w:t>
      </w:r>
      <w:r w:rsidR="001E5D22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hospital </w:t>
      </w:r>
      <w:r w:rsidR="002C0EFA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treating </w:t>
      </w:r>
      <w:proofErr w:type="gramStart"/>
      <w:r w:rsidR="002C0EFA" w:rsidRPr="00157AE1">
        <w:rPr>
          <w:rFonts w:ascii="Times New Roman" w:hAnsi="Times New Roman" w:cs="Times New Roman"/>
          <w:sz w:val="20"/>
          <w:szCs w:val="20"/>
          <w:lang w:val="en-GB"/>
        </w:rPr>
        <w:t>the majority of</w:t>
      </w:r>
      <w:proofErr w:type="gramEnd"/>
      <w:r w:rsidR="002C0EFA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 Covid-19 patients</w:t>
      </w:r>
      <w:bookmarkEnd w:id="1"/>
      <w:r w:rsidR="002C0EFA" w:rsidRPr="00157AE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B3A34F7" w14:textId="7AE57AFD" w:rsidR="009E4510" w:rsidRPr="00157AE1" w:rsidRDefault="00A403DA">
      <w:pPr>
        <w:rPr>
          <w:rFonts w:ascii="Times New Roman" w:hAnsi="Times New Roman" w:cs="Times New Roman"/>
          <w:b/>
          <w:bCs/>
          <w:lang w:val="en-GB"/>
        </w:rPr>
      </w:pPr>
      <w:r w:rsidRPr="00157AE1">
        <w:rPr>
          <w:rFonts w:ascii="Times New Roman" w:hAnsi="Times New Roman" w:cs="Times New Roman"/>
          <w:b/>
          <w:bCs/>
          <w:sz w:val="20"/>
          <w:szCs w:val="20"/>
          <w:lang w:val="en-GB"/>
        </w:rPr>
        <w:t>Source</w:t>
      </w:r>
      <w:r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D9429B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Modified map obtained from: </w:t>
      </w:r>
      <w:hyperlink r:id="rId11" w:history="1">
        <w:r w:rsidR="00D9429B" w:rsidRPr="00157AE1">
          <w:rPr>
            <w:rFonts w:ascii="Times New Roman" w:hAnsi="Times New Roman" w:cs="Times New Roman"/>
            <w:sz w:val="20"/>
            <w:szCs w:val="20"/>
            <w:lang w:val="en-GB"/>
          </w:rPr>
          <w:t>https://www.asur.marche.it/area-vasta-2?p_p_id=110_INSTANCE_jQKOAX8b10F6&amp;p_p_lifecycle=0&amp;p_p_state=normal&amp;p_p_mode=view&amp;p_p_col_id=column-2&amp;p_p_col_pos=1&amp;p_p_col_count=2&amp;_110_INSTANCE_jQKOAX8b10F6_struts_action=%2Fdocument_library_display%2Fview_file_entry&amp;_110_INSTANCE_jQKOAX8b10F6_fileEntryId=1036943</w:t>
        </w:r>
      </w:hyperlink>
      <w:r w:rsidR="00D9429B" w:rsidRPr="00157AE1">
        <w:rPr>
          <w:rFonts w:ascii="Times New Roman" w:hAnsi="Times New Roman" w:cs="Times New Roman"/>
          <w:sz w:val="20"/>
          <w:szCs w:val="20"/>
          <w:lang w:val="en-GB"/>
        </w:rPr>
        <w:t>. Last access January 18, 2023.</w:t>
      </w:r>
    </w:p>
    <w:p w14:paraId="22CA6A85" w14:textId="2D214CE5" w:rsidR="00261BD5" w:rsidRPr="00157AE1" w:rsidRDefault="00261BD5" w:rsidP="00A75B1F">
      <w:pPr>
        <w:rPr>
          <w:rFonts w:ascii="Times New Roman" w:hAnsi="Times New Roman" w:cs="Times New Roman"/>
          <w:lang w:val="en-GB"/>
        </w:rPr>
      </w:pPr>
      <w:r w:rsidRPr="00157AE1">
        <w:rPr>
          <w:rFonts w:ascii="Times New Roman" w:hAnsi="Times New Roman" w:cs="Times New Roman"/>
          <w:lang w:val="en-GB"/>
        </w:rPr>
        <w:br w:type="page"/>
      </w:r>
    </w:p>
    <w:p w14:paraId="0EDD36DE" w14:textId="77777777" w:rsidR="002E0C15" w:rsidRDefault="002E0C15" w:rsidP="002E0C15">
      <w:pPr>
        <w:rPr>
          <w:rFonts w:ascii="Times New Roman" w:hAnsi="Times New Roman" w:cs="Times New Roman"/>
          <w:lang w:val="en-GB"/>
        </w:rPr>
      </w:pPr>
      <w:r w:rsidRPr="00157AE1">
        <w:rPr>
          <w:rFonts w:ascii="Times New Roman" w:hAnsi="Times New Roman" w:cs="Times New Roman"/>
          <w:b/>
          <w:bCs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157AE1">
        <w:rPr>
          <w:rFonts w:ascii="Times New Roman" w:hAnsi="Times New Roman" w:cs="Times New Roman"/>
          <w:b/>
          <w:bCs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Flow-diagram of the study design: cohort entry (February 25, 2020 to March 31, 2021) and criteria; follow-up (December 27, 2020 to May 31, 2021) period for the evaluation of the impact of vaccination on SARS-CoV-2 infection; time point for the evaluation of vaccination coverage (May 31, 2021).</w:t>
      </w:r>
    </w:p>
    <w:p w14:paraId="578E9646" w14:textId="77777777" w:rsidR="002E0C15" w:rsidRDefault="002E0C15" w:rsidP="002E0C1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427DB0B" wp14:editId="580ADFC7">
            <wp:extent cx="9102429" cy="5824652"/>
            <wp:effectExtent l="0" t="0" r="0" b="5080"/>
            <wp:docPr id="423987405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5521" cy="58458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10862C" w14:textId="1606A43D" w:rsidR="0069638D" w:rsidRDefault="0069638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E8D8F30" w14:textId="5B5142E1" w:rsidR="00A75B1F" w:rsidRPr="00157AE1" w:rsidRDefault="00A75B1F" w:rsidP="00A75B1F">
      <w:pPr>
        <w:rPr>
          <w:rFonts w:ascii="Times New Roman" w:hAnsi="Times New Roman" w:cs="Times New Roman"/>
          <w:noProof/>
          <w:lang w:val="en-GB"/>
        </w:rPr>
      </w:pPr>
      <w:r w:rsidRPr="00157AE1">
        <w:rPr>
          <w:rFonts w:ascii="Times New Roman" w:hAnsi="Times New Roman" w:cs="Times New Roman"/>
          <w:b/>
          <w:bCs/>
          <w:lang w:val="en-GB"/>
        </w:rPr>
        <w:lastRenderedPageBreak/>
        <w:t xml:space="preserve">Table S1. </w:t>
      </w:r>
      <w:r w:rsidR="00F37633" w:rsidRPr="00157AE1">
        <w:rPr>
          <w:rFonts w:ascii="Times New Roman" w:hAnsi="Times New Roman" w:cs="Times New Roman"/>
          <w:lang w:val="en-GB"/>
        </w:rPr>
        <w:t>Cumulative p</w:t>
      </w:r>
      <w:r w:rsidRPr="00157AE1">
        <w:rPr>
          <w:rFonts w:ascii="Times New Roman" w:hAnsi="Times New Roman" w:cs="Times New Roman"/>
          <w:lang w:val="en-GB"/>
        </w:rPr>
        <w:t xml:space="preserve">robability of infection according to </w:t>
      </w:r>
      <w:r w:rsidR="004D4021" w:rsidRPr="004D4021">
        <w:rPr>
          <w:rFonts w:ascii="Times New Roman" w:hAnsi="Times New Roman" w:cs="Times New Roman"/>
          <w:lang w:val="en-GB"/>
        </w:rPr>
        <w:t>vaccination coverage velocity</w:t>
      </w:r>
      <w:r w:rsidR="004D4021" w:rsidRPr="004D4021" w:rsidDel="004D4021">
        <w:rPr>
          <w:rFonts w:ascii="Times New Roman" w:hAnsi="Times New Roman" w:cs="Times New Roman"/>
          <w:lang w:val="en-GB"/>
        </w:rPr>
        <w:t xml:space="preserve"> </w:t>
      </w:r>
      <w:r w:rsidR="00A87959" w:rsidRPr="00157AE1">
        <w:rPr>
          <w:rFonts w:ascii="Times New Roman" w:hAnsi="Times New Roman" w:cs="Times New Roman"/>
          <w:lang w:val="en-GB"/>
        </w:rPr>
        <w:t>.</w:t>
      </w:r>
    </w:p>
    <w:tbl>
      <w:tblPr>
        <w:tblW w:w="14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4"/>
        <w:gridCol w:w="708"/>
        <w:gridCol w:w="1644"/>
        <w:gridCol w:w="708"/>
        <w:gridCol w:w="1644"/>
        <w:gridCol w:w="708"/>
        <w:gridCol w:w="1644"/>
        <w:gridCol w:w="708"/>
        <w:gridCol w:w="1644"/>
        <w:gridCol w:w="708"/>
        <w:gridCol w:w="1644"/>
      </w:tblGrid>
      <w:tr w:rsidR="00A75B1F" w:rsidRPr="00157AE1" w14:paraId="0F6E3D5C" w14:textId="77777777" w:rsidTr="00157AE1">
        <w:trPr>
          <w:trHeight w:val="264"/>
        </w:trPr>
        <w:tc>
          <w:tcPr>
            <w:tcW w:w="27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0B4F5D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1176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07966" w14:textId="16F20B0B" w:rsidR="00A75B1F" w:rsidRPr="00157AE1" w:rsidRDefault="004D4021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</w:t>
            </w:r>
            <w:r w:rsidRPr="004D402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accination coverage velocity</w:t>
            </w:r>
            <w:r w:rsidRPr="004D4021" w:rsidDel="004D402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nk</w:t>
            </w:r>
          </w:p>
        </w:tc>
      </w:tr>
      <w:tr w:rsidR="00A75B1F" w:rsidRPr="00157AE1" w14:paraId="51758BBE" w14:textId="77777777" w:rsidTr="00157AE1">
        <w:trPr>
          <w:trHeight w:val="264"/>
        </w:trPr>
        <w:tc>
          <w:tcPr>
            <w:tcW w:w="2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34BD34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B320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nk 1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A407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nk 2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179827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nk 3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4ED3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nk 4</w:t>
            </w:r>
          </w:p>
        </w:tc>
        <w:tc>
          <w:tcPr>
            <w:tcW w:w="2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BAD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Rank 5</w:t>
            </w:r>
          </w:p>
        </w:tc>
      </w:tr>
      <w:tr w:rsidR="00A75B1F" w:rsidRPr="00157AE1" w14:paraId="2B808592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D65C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5533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4DD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5C915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0944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038F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7201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71EFE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F42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5C0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522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5% CI</w:t>
            </w:r>
          </w:p>
        </w:tc>
      </w:tr>
      <w:tr w:rsidR="00A75B1F" w:rsidRPr="00157AE1" w14:paraId="4D5665B6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F3BF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cian/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F20D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CCBE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DB4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A39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086E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4F7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149F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0A07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887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925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A75B1F" w:rsidRPr="00157AE1" w14:paraId="0A3AC02D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C5B9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4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EC13" w14:textId="056A4D9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72A4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3.38-4.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B9F9" w14:textId="0D6A673D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485F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01-5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FDB" w14:textId="1FB6B756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E90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72-6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9A09" w14:textId="184DA33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40D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49-7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04FE" w14:textId="2735B74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676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31-8.68)</w:t>
            </w:r>
          </w:p>
        </w:tc>
      </w:tr>
      <w:tr w:rsidR="00A75B1F" w:rsidRPr="00157AE1" w14:paraId="78FEE5B5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2517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6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934E" w14:textId="475ACC9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212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06-5.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CA54" w14:textId="0661DC61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BC1A" w14:textId="61E20FD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8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6.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0523" w14:textId="66D4BF06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0BC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63-7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6328" w14:textId="4CA419E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CB66" w14:textId="1F8F6C3C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55-8.6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E80A" w14:textId="2B6E9BB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954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55-10.07)</w:t>
            </w:r>
          </w:p>
        </w:tc>
      </w:tr>
      <w:tr w:rsidR="00A75B1F" w:rsidRPr="00157AE1" w14:paraId="6A2FADC0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3DB3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133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DA0F" w14:textId="3B4522F4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7013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01-8.8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8835" w14:textId="41D1C42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241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21-10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0B42" w14:textId="6275F14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A89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9.56-11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5285" w14:textId="0D8C4C4B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6B7E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1.09-13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9CF0" w14:textId="7B19C8B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66B2" w14:textId="52C3D084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2.8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5.96)</w:t>
            </w:r>
          </w:p>
        </w:tc>
      </w:tr>
      <w:tr w:rsidR="00A75B1F" w:rsidRPr="00157AE1" w14:paraId="4A09685B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9EF4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vaccin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3C850" w14:textId="26E2DAD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7E73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61-10.6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F65E" w14:textId="271EB32F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3FE7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92-11.9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74CE6" w14:textId="5213523C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CE1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3-13.6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7836C" w14:textId="11328D3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9BE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9.63-15.7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D1D2" w14:textId="1B3CC09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7191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0.83-18.52)</w:t>
            </w:r>
          </w:p>
        </w:tc>
      </w:tr>
      <w:tr w:rsidR="00A75B1F" w:rsidRPr="00157AE1" w14:paraId="711DFAFA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5A53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ysician/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183E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C03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DE1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B40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652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4EE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FE5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C334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42B5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907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A75B1F" w:rsidRPr="00157AE1" w14:paraId="50DCEA3B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33D2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4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C173" w14:textId="59B64771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4187" w14:textId="73F917B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2.34-3.3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AF7C" w14:textId="5FE83914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00E9" w14:textId="3885C62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2.78-3.8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D4D2" w14:textId="14C8019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3E8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3.27-4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8A67" w14:textId="48F1086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3E4D" w14:textId="5C37ED4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3.8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5.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E23F" w14:textId="4D0039E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F4D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37-6.09)</w:t>
            </w:r>
          </w:p>
        </w:tc>
      </w:tr>
      <w:tr w:rsidR="00A75B1F" w:rsidRPr="00157AE1" w14:paraId="313DB2DD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82F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6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E93E" w14:textId="1682E6F1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C505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2.81-3.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0DF5" w14:textId="26F10F5F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523D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3.33-4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A6BB" w14:textId="30BECAB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3317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3.91-5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ED6B" w14:textId="4F99239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09A7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54-6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EEBD" w14:textId="4EC8595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7C7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24-7.08)</w:t>
            </w:r>
          </w:p>
        </w:tc>
      </w:tr>
      <w:tr w:rsidR="00A75B1F" w:rsidRPr="00157AE1" w14:paraId="30A3D6AD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9F34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133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5C57" w14:textId="211C1CB4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5643" w14:textId="360FED7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88-6.2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2E52" w14:textId="019DFA26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5BB8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73-7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3B25" w14:textId="19B2C79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013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68-8.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524E" w14:textId="3F76C41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6FAD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77-9.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4B5" w14:textId="0DA860AF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6AD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99-11.32)</w:t>
            </w:r>
          </w:p>
        </w:tc>
      </w:tr>
      <w:tr w:rsidR="00A75B1F" w:rsidRPr="00157AE1" w14:paraId="30F2D914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8357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vaccin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E67F1" w14:textId="692EE97A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3908" w14:textId="6E3E2A1A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0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7.3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6AF63" w14:textId="25D7A41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4DBE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94-8.2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57A1" w14:textId="134695A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7AA7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92-9.4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373B" w14:textId="621B08A1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8EC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86-11.0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63E0F" w14:textId="6A972D3C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784EB" w14:textId="2CE8D40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7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3.07)</w:t>
            </w:r>
          </w:p>
        </w:tc>
      </w:tr>
      <w:tr w:rsidR="00A75B1F" w:rsidRPr="00157AE1" w14:paraId="25CFBEE3" w14:textId="77777777" w:rsidTr="00157AE1">
        <w:trPr>
          <w:trHeight w:val="264"/>
        </w:trPr>
        <w:tc>
          <w:tcPr>
            <w:tcW w:w="506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7EA676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urse-Physiotherapist-Technician/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E0AB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FE3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C57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801A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F9E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48FF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4E5A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C3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A75B1F" w:rsidRPr="00157AE1" w14:paraId="3E9EE168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E0EF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4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FBD4" w14:textId="1348081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C70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65-6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87FF" w14:textId="235F839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38D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53-7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B65F" w14:textId="64E417D6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36C0" w14:textId="1816037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5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8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2E3B" w14:textId="6F301CB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560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55-9.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97D8" w14:textId="1E5E7AF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2DF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67-11.64)</w:t>
            </w:r>
          </w:p>
        </w:tc>
      </w:tr>
      <w:tr w:rsidR="00A75B1F" w:rsidRPr="00157AE1" w14:paraId="4AFF915E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29D8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6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4639" w14:textId="7FA178FA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AAD5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57-7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9B14" w14:textId="7F1092D9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15BF" w14:textId="39DE7B41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59-8.6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52A" w14:textId="4D51260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A1F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73-9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3A52" w14:textId="1F3536F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363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97-11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220" w14:textId="4873566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D46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0.31-13.49)</w:t>
            </w:r>
          </w:p>
        </w:tc>
      </w:tr>
      <w:tr w:rsidR="00A75B1F" w:rsidRPr="00157AE1" w14:paraId="20A8F66C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9917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133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EE4F" w14:textId="5CE34241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1634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9.53-11.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AA00" w14:textId="452D0F8A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A851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1.14-13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8018" w14:textId="3637101F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E4ED" w14:textId="4FC01C99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2.95-15.9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0128" w14:textId="2F5D409F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4A0D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4.97-18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AB7E" w14:textId="2FC493D4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C14A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7.23-21.21)</w:t>
            </w:r>
          </w:p>
        </w:tc>
      </w:tr>
      <w:tr w:rsidR="00A75B1F" w:rsidRPr="00157AE1" w14:paraId="2CE31636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4C1A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vaccin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4422" w14:textId="6670CE5A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992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01-13.9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4DFA" w14:textId="491227EB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3D6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9.93-15.5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3F47" w14:textId="7D736A4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F518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1.96-17.5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52A6" w14:textId="68966819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7829" w14:textId="6D2486D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3.87-20.2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7714E" w14:textId="45E34A7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2AC92" w14:textId="642CFCBD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5.52-23.7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</w:tr>
      <w:tr w:rsidR="00A75B1F" w:rsidRPr="00157AE1" w14:paraId="1C10C972" w14:textId="77777777" w:rsidTr="00157AE1">
        <w:trPr>
          <w:trHeight w:val="264"/>
        </w:trPr>
        <w:tc>
          <w:tcPr>
            <w:tcW w:w="506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D7DFCC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Nurse-Physiotherapist-Technician/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6834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7D9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D68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0C1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F0E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9A64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C013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7943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A75B1F" w:rsidRPr="00157AE1" w14:paraId="62819A78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E68A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4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2AF4" w14:textId="69A76A4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9EE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3.25-4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73C3" w14:textId="0626FF21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EA3E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3.87-5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08D8" w14:textId="2320258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026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55-5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5BF9" w14:textId="2C4DD39C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338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29-6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943E" w14:textId="7F8595C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CBF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07-8.16)</w:t>
            </w:r>
          </w:p>
        </w:tc>
      </w:tr>
      <w:tr w:rsidR="00A75B1F" w:rsidRPr="00157AE1" w14:paraId="5647E055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E269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6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9070" w14:textId="288D206F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FEA9" w14:textId="21165A0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3.9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5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A1D8" w14:textId="7C66931F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861A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61-5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ADA" w14:textId="5F500DD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A3C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41-6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1E67" w14:textId="46342ED9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1ABA" w14:textId="2D558DF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29-8.1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2C16" w14:textId="72BB3C1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0BA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24-9.49)</w:t>
            </w:r>
          </w:p>
        </w:tc>
      </w:tr>
      <w:tr w:rsidR="00A75B1F" w:rsidRPr="00157AE1" w14:paraId="43C80A6A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EE7A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133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0BE" w14:textId="58AB2FF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9B5F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69-8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56E4" w14:textId="4F5D2A8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3855" w14:textId="272B4029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83-9.7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BDA3" w14:textId="366255FD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0F3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9.13-11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E508" w14:textId="395A6FC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504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0.59-13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9A1E" w14:textId="5A03F0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35D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2.23-15.15)</w:t>
            </w:r>
          </w:p>
        </w:tc>
      </w:tr>
      <w:tr w:rsidR="00A75B1F" w:rsidRPr="00157AE1" w14:paraId="08086208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5CC5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vaccin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F0B9" w14:textId="08535A4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A61F" w14:textId="718770A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9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9.5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E6F4" w14:textId="29AD6774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FE38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38-10.5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7C92" w14:textId="7C4364AB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A31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94-11.9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6753A" w14:textId="1F320D6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18C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0.35-13.8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02513" w14:textId="20174A7B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1103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1.48-16.53)</w:t>
            </w:r>
          </w:p>
        </w:tc>
      </w:tr>
      <w:tr w:rsidR="00A75B1F" w:rsidRPr="00157AE1" w14:paraId="2D6EF581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7A63" w14:textId="125BBB18" w:rsidR="00A75B1F" w:rsidRPr="00157AE1" w:rsidRDefault="008B718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Healthcare assistant </w:t>
            </w:r>
            <w:r w:rsidR="00A75B1F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/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0B9F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9C9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3D4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3F3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DF3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257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9A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0421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B86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78BF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A75B1F" w:rsidRPr="00157AE1" w14:paraId="4DC4C94E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1F98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4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D9DF" w14:textId="2E340C4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F6B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59-8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6E86" w14:textId="6B2D45C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CC5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61-9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1DC3" w14:textId="4A578554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8F9E" w14:textId="3FBAD46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74-10.8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68B5" w14:textId="705F378C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A61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96-12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C55A" w14:textId="1001014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75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0.27-14.68)</w:t>
            </w:r>
          </w:p>
        </w:tc>
      </w:tr>
      <w:tr w:rsidR="00A75B1F" w:rsidRPr="00157AE1" w14:paraId="5AA5A7C6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831D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6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7D7" w14:textId="58E80776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97CF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74-9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BED5" w14:textId="51B3B95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DB0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94-10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79BB" w14:textId="1AEAD4B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BAC6" w14:textId="55A1EAD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9.27-12.5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0E7B" w14:textId="219B2B19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4247" w14:textId="5AF606CF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0.73-14.5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5D1C" w14:textId="6BD43BF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C14F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2.31-16.88)</w:t>
            </w:r>
          </w:p>
        </w:tc>
      </w:tr>
      <w:tr w:rsidR="00A75B1F" w:rsidRPr="00157AE1" w14:paraId="106D0C64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39FD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133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5754" w14:textId="6CED17B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291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1.63-14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A064" w14:textId="2278E91B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DCE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3.54-17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ECE1" w14:textId="1BA8919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2E7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5.69-19.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0E1D" w14:textId="17EEE269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1175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8.09-22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5B57" w14:textId="761F5F1B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0E65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20.74-25.95)</w:t>
            </w:r>
          </w:p>
        </w:tc>
      </w:tr>
      <w:tr w:rsidR="00A75B1F" w:rsidRPr="00157AE1" w14:paraId="5EF69C15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107AF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vaccin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0969E" w14:textId="40CE17A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27A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9.13-17.7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02BA0" w14:textId="2B7FAEDD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4E67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1.15-19.9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A7E83" w14:textId="07A6D1B1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512A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3.23-22.6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A8F79" w14:textId="657D829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FF4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5.22-26.0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43D68" w14:textId="7BDABD9D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486DE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7.01-30.29)</w:t>
            </w:r>
          </w:p>
        </w:tc>
      </w:tr>
      <w:tr w:rsidR="00A75B1F" w:rsidRPr="00157AE1" w14:paraId="4DFF0180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BCA1" w14:textId="02150D95" w:rsidR="00A75B1F" w:rsidRPr="00157AE1" w:rsidRDefault="008B718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Healthcare assistant </w:t>
            </w:r>
            <w:r w:rsidR="00A75B1F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/Fema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2EA6" w14:textId="77777777" w:rsidR="00A75B1F" w:rsidRPr="00157AE1" w:rsidRDefault="00A75B1F" w:rsidP="00A75B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7F0F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1361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3B2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ACAD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2A5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F5A4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6A9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3723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2576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</w:p>
        </w:tc>
      </w:tr>
      <w:tr w:rsidR="00A75B1F" w:rsidRPr="00157AE1" w14:paraId="5515D493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58FA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4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419D" w14:textId="21001941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1939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23-10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7CD8" w14:textId="6B93FA5C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3BD7" w14:textId="41492CAD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4.65-6.5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8AFC" w14:textId="2F43C32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C44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44-7.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E23B" w14:textId="2C3DD02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CB80" w14:textId="2B70141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31-8.8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ADB6" w14:textId="315D0E8C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1282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23-10.33)</w:t>
            </w:r>
          </w:p>
        </w:tc>
      </w:tr>
      <w:tr w:rsidR="00A75B1F" w:rsidRPr="00157AE1" w14:paraId="59823D5E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2F4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60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5587" w14:textId="25A6F11C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28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69-11.9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AEB" w14:textId="16B09DA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5CE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5.58-7.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6B27" w14:textId="5EAE2A9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6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9175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6.52-8.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0AA0" w14:textId="6821F996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5CCA" w14:textId="05BF3E2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7.56-10.2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81DA" w14:textId="580A63F5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8B8C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69-11.94)</w:t>
            </w:r>
          </w:p>
        </w:tc>
      </w:tr>
      <w:tr w:rsidR="00A75B1F" w:rsidRPr="00157AE1" w14:paraId="7F3CFF5F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323C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accinated after 133 da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27FF" w14:textId="02739CA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59BE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4.83-18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D4C0" w14:textId="11FF92AD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0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6DA3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9.57-12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06A5" w14:textId="75997E30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A84D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1.12-13.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934C" w14:textId="18BB923B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BB83B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2.87-16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F4F" w14:textId="7818A59E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6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C54D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4.83-18.68)</w:t>
            </w:r>
          </w:p>
        </w:tc>
      </w:tr>
      <w:tr w:rsidR="00A75B1F" w:rsidRPr="00157AE1" w14:paraId="29B8C3BC" w14:textId="77777777" w:rsidTr="00157AE1">
        <w:trPr>
          <w:trHeight w:val="264"/>
        </w:trPr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EEFF" w14:textId="77777777" w:rsidR="00A75B1F" w:rsidRPr="00157AE1" w:rsidRDefault="00A75B1F" w:rsidP="00A75B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Unvaccinat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A6D9" w14:textId="7DD433C8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9020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2.6-21.5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E56F" w14:textId="59D1EFA4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1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28395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8.28-13.8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E9DB4" w14:textId="5ABDB3F2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2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F388" w14:textId="77777777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9.84-15.7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F8CE3" w14:textId="22561009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4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8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AA44" w14:textId="14C00D73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1.31-18.3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CEFAF" w14:textId="7426804A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7</w:t>
            </w:r>
            <w:r w:rsidR="00C25BD2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.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E583" w14:textId="26D0BFDB" w:rsidR="00A75B1F" w:rsidRPr="00157AE1" w:rsidRDefault="00A75B1F" w:rsidP="00A75B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(12.6</w:t>
            </w:r>
            <w:r w:rsidR="00F37633"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0</w:t>
            </w:r>
            <w:r w:rsidRPr="00157AE1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21.54)</w:t>
            </w:r>
          </w:p>
        </w:tc>
      </w:tr>
    </w:tbl>
    <w:p w14:paraId="2BFC83FC" w14:textId="23A7C892" w:rsidR="00F37633" w:rsidRPr="00157AE1" w:rsidRDefault="00A75B1F" w:rsidP="002A1FE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p: </w:t>
      </w:r>
      <w:r w:rsidR="002E0C15">
        <w:rPr>
          <w:rFonts w:ascii="Times New Roman" w:hAnsi="Times New Roman" w:cs="Times New Roman"/>
          <w:sz w:val="20"/>
          <w:szCs w:val="20"/>
          <w:lang w:val="en-GB"/>
        </w:rPr>
        <w:t xml:space="preserve">percentage </w:t>
      </w:r>
      <w:r w:rsidR="00F37633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cumulative </w:t>
      </w:r>
      <w:r w:rsidRPr="00157AE1">
        <w:rPr>
          <w:rFonts w:ascii="Times New Roman" w:hAnsi="Times New Roman" w:cs="Times New Roman"/>
          <w:sz w:val="20"/>
          <w:szCs w:val="20"/>
          <w:lang w:val="en-GB"/>
        </w:rPr>
        <w:t>probability of infection</w:t>
      </w:r>
      <w:r w:rsidR="00F37633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 estimated from</w:t>
      </w:r>
      <w:r w:rsidR="00C07EE8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 the Cox regression model</w:t>
      </w:r>
      <w:r w:rsidRPr="00157AE1">
        <w:rPr>
          <w:rFonts w:ascii="Times New Roman" w:hAnsi="Times New Roman" w:cs="Times New Roman"/>
          <w:sz w:val="20"/>
          <w:szCs w:val="20"/>
          <w:lang w:val="en-GB"/>
        </w:rPr>
        <w:t>; 95% CI: 95% Confidence Interval</w:t>
      </w:r>
      <w:r w:rsidR="00A87959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; Rank 1 corresponds to the highest vaccination </w:t>
      </w:r>
      <w:r w:rsidR="004D4021">
        <w:rPr>
          <w:rFonts w:ascii="Times New Roman" w:hAnsi="Times New Roman" w:cs="Times New Roman"/>
          <w:sz w:val="20"/>
          <w:szCs w:val="20"/>
          <w:lang w:val="en-GB"/>
        </w:rPr>
        <w:t>coverage velocity</w:t>
      </w:r>
      <w:r w:rsidR="00A87959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 (days required for 65% of each Healthcare Workers category to complete the vaccination cycle</w:t>
      </w:r>
      <w:r w:rsidR="006631A4" w:rsidRPr="00157AE1">
        <w:rPr>
          <w:rFonts w:ascii="Times New Roman" w:hAnsi="Times New Roman" w:cs="Times New Roman"/>
          <w:sz w:val="20"/>
          <w:szCs w:val="20"/>
          <w:lang w:val="en-GB"/>
        </w:rPr>
        <w:t>, 39 days</w:t>
      </w:r>
      <w:r w:rsidR="00A87959" w:rsidRPr="00157AE1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2E0C1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2E0C15" w:rsidRPr="001217D7">
        <w:rPr>
          <w:rFonts w:ascii="Times New Roman" w:hAnsi="Times New Roman" w:cs="Times New Roman"/>
          <w:sz w:val="20"/>
          <w:szCs w:val="20"/>
          <w:lang w:val="en-GB"/>
        </w:rPr>
        <w:t>Rank 2 (41 days), Rank 3 (54 days), Rank 4 (67 days),</w:t>
      </w:r>
      <w:r w:rsidR="00A87959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 while Rank 5 corresponds to the lowest vaccination</w:t>
      </w:r>
      <w:r w:rsidR="004D4021">
        <w:rPr>
          <w:rFonts w:ascii="Times New Roman" w:hAnsi="Times New Roman" w:cs="Times New Roman"/>
          <w:sz w:val="20"/>
          <w:szCs w:val="20"/>
          <w:lang w:val="en-GB"/>
        </w:rPr>
        <w:t xml:space="preserve"> coverage velocity</w:t>
      </w:r>
      <w:r w:rsidR="00A87959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 among Local Health Authorities</w:t>
      </w:r>
      <w:r w:rsidR="006631A4" w:rsidRPr="00157AE1">
        <w:rPr>
          <w:rFonts w:ascii="Times New Roman" w:hAnsi="Times New Roman" w:cs="Times New Roman"/>
          <w:sz w:val="20"/>
          <w:szCs w:val="20"/>
          <w:lang w:val="en-GB"/>
        </w:rPr>
        <w:t xml:space="preserve"> (69 days)</w:t>
      </w:r>
      <w:r w:rsidR="00A87959" w:rsidRPr="00157AE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sectPr w:rsidR="00F37633" w:rsidRPr="00157AE1" w:rsidSect="00A75B1F">
      <w:pgSz w:w="16838" w:h="11906" w:orient="landscape"/>
      <w:pgMar w:top="568" w:right="1418" w:bottom="142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E7391" w14:textId="77777777" w:rsidR="00027751" w:rsidRDefault="00027751" w:rsidP="00261BD5">
      <w:pPr>
        <w:spacing w:after="0" w:line="240" w:lineRule="auto"/>
      </w:pPr>
      <w:r>
        <w:separator/>
      </w:r>
    </w:p>
  </w:endnote>
  <w:endnote w:type="continuationSeparator" w:id="0">
    <w:p w14:paraId="5F5C24E4" w14:textId="77777777" w:rsidR="00027751" w:rsidRDefault="00027751" w:rsidP="00261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FDF83" w14:textId="77777777" w:rsidR="00027751" w:rsidRDefault="00027751" w:rsidP="00261BD5">
      <w:pPr>
        <w:spacing w:after="0" w:line="240" w:lineRule="auto"/>
      </w:pPr>
      <w:r>
        <w:separator/>
      </w:r>
    </w:p>
  </w:footnote>
  <w:footnote w:type="continuationSeparator" w:id="0">
    <w:p w14:paraId="53C25B05" w14:textId="77777777" w:rsidR="00027751" w:rsidRDefault="00027751" w:rsidP="00261B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FEA"/>
    <w:rsid w:val="00016684"/>
    <w:rsid w:val="00024CEA"/>
    <w:rsid w:val="00027751"/>
    <w:rsid w:val="0004113C"/>
    <w:rsid w:val="00043CBA"/>
    <w:rsid w:val="000468F6"/>
    <w:rsid w:val="00050682"/>
    <w:rsid w:val="0005327A"/>
    <w:rsid w:val="0005472B"/>
    <w:rsid w:val="00076174"/>
    <w:rsid w:val="000A1515"/>
    <w:rsid w:val="000B2189"/>
    <w:rsid w:val="000C00B5"/>
    <w:rsid w:val="000E7931"/>
    <w:rsid w:val="001217D7"/>
    <w:rsid w:val="00130E3E"/>
    <w:rsid w:val="00135693"/>
    <w:rsid w:val="00141E21"/>
    <w:rsid w:val="00154CAA"/>
    <w:rsid w:val="00157AE1"/>
    <w:rsid w:val="001A1BCE"/>
    <w:rsid w:val="001C48BB"/>
    <w:rsid w:val="001E5D22"/>
    <w:rsid w:val="00261BD5"/>
    <w:rsid w:val="00280FBA"/>
    <w:rsid w:val="002976A6"/>
    <w:rsid w:val="002A1FEA"/>
    <w:rsid w:val="002B4204"/>
    <w:rsid w:val="002C029F"/>
    <w:rsid w:val="002C0EFA"/>
    <w:rsid w:val="002E0C15"/>
    <w:rsid w:val="002F154A"/>
    <w:rsid w:val="002F7ACC"/>
    <w:rsid w:val="0033050B"/>
    <w:rsid w:val="0034182D"/>
    <w:rsid w:val="0035134A"/>
    <w:rsid w:val="00370284"/>
    <w:rsid w:val="00390129"/>
    <w:rsid w:val="00391D0D"/>
    <w:rsid w:val="00395D0C"/>
    <w:rsid w:val="003A4FF0"/>
    <w:rsid w:val="003E354D"/>
    <w:rsid w:val="004011D7"/>
    <w:rsid w:val="0042111F"/>
    <w:rsid w:val="00456B47"/>
    <w:rsid w:val="00472106"/>
    <w:rsid w:val="00495942"/>
    <w:rsid w:val="004D4021"/>
    <w:rsid w:val="005208FC"/>
    <w:rsid w:val="00543090"/>
    <w:rsid w:val="005A7686"/>
    <w:rsid w:val="005C1A5F"/>
    <w:rsid w:val="00601C2A"/>
    <w:rsid w:val="006356DB"/>
    <w:rsid w:val="00652AD0"/>
    <w:rsid w:val="00657677"/>
    <w:rsid w:val="006631A4"/>
    <w:rsid w:val="0069638D"/>
    <w:rsid w:val="00696EA8"/>
    <w:rsid w:val="00717B43"/>
    <w:rsid w:val="0073624B"/>
    <w:rsid w:val="00744D59"/>
    <w:rsid w:val="007631BA"/>
    <w:rsid w:val="00766E28"/>
    <w:rsid w:val="00782252"/>
    <w:rsid w:val="007971E8"/>
    <w:rsid w:val="007A1D17"/>
    <w:rsid w:val="007C1333"/>
    <w:rsid w:val="007C143F"/>
    <w:rsid w:val="007C4758"/>
    <w:rsid w:val="007C7170"/>
    <w:rsid w:val="007E28E8"/>
    <w:rsid w:val="007E6A02"/>
    <w:rsid w:val="00800A99"/>
    <w:rsid w:val="00817588"/>
    <w:rsid w:val="00841CE8"/>
    <w:rsid w:val="00847298"/>
    <w:rsid w:val="0088015B"/>
    <w:rsid w:val="00887F31"/>
    <w:rsid w:val="00890F55"/>
    <w:rsid w:val="008A6E87"/>
    <w:rsid w:val="008B11EA"/>
    <w:rsid w:val="008B718F"/>
    <w:rsid w:val="008E71C2"/>
    <w:rsid w:val="009319CD"/>
    <w:rsid w:val="00940A41"/>
    <w:rsid w:val="00943C45"/>
    <w:rsid w:val="00976991"/>
    <w:rsid w:val="009E4510"/>
    <w:rsid w:val="009E66F5"/>
    <w:rsid w:val="00A07D59"/>
    <w:rsid w:val="00A35765"/>
    <w:rsid w:val="00A403DA"/>
    <w:rsid w:val="00A4767D"/>
    <w:rsid w:val="00A527B9"/>
    <w:rsid w:val="00A66D51"/>
    <w:rsid w:val="00A75B1F"/>
    <w:rsid w:val="00A77D9B"/>
    <w:rsid w:val="00A87959"/>
    <w:rsid w:val="00A922DF"/>
    <w:rsid w:val="00AD237F"/>
    <w:rsid w:val="00AD59DA"/>
    <w:rsid w:val="00AE5365"/>
    <w:rsid w:val="00AE73E2"/>
    <w:rsid w:val="00B14CFD"/>
    <w:rsid w:val="00BF3EC7"/>
    <w:rsid w:val="00BF541D"/>
    <w:rsid w:val="00C07EE8"/>
    <w:rsid w:val="00C25BD2"/>
    <w:rsid w:val="00C4273A"/>
    <w:rsid w:val="00C54F8B"/>
    <w:rsid w:val="00C77F09"/>
    <w:rsid w:val="00C86942"/>
    <w:rsid w:val="00C973D4"/>
    <w:rsid w:val="00CB46F1"/>
    <w:rsid w:val="00CB53A4"/>
    <w:rsid w:val="00CF2F83"/>
    <w:rsid w:val="00D63006"/>
    <w:rsid w:val="00D66FD2"/>
    <w:rsid w:val="00D9429B"/>
    <w:rsid w:val="00DD4F88"/>
    <w:rsid w:val="00DF71B9"/>
    <w:rsid w:val="00E06C0F"/>
    <w:rsid w:val="00E13E38"/>
    <w:rsid w:val="00E813E3"/>
    <w:rsid w:val="00E9571F"/>
    <w:rsid w:val="00EA2EF4"/>
    <w:rsid w:val="00EB7759"/>
    <w:rsid w:val="00EE26A2"/>
    <w:rsid w:val="00EF63FD"/>
    <w:rsid w:val="00F060A4"/>
    <w:rsid w:val="00F37633"/>
    <w:rsid w:val="00F41825"/>
    <w:rsid w:val="00F440AD"/>
    <w:rsid w:val="00F613CD"/>
    <w:rsid w:val="00F6522F"/>
    <w:rsid w:val="00F87B31"/>
    <w:rsid w:val="00FF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0485282"/>
  <w15:chartTrackingRefBased/>
  <w15:docId w15:val="{75D9B165-7A0C-4EB3-916A-BB97C1506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E5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61B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61BD5"/>
  </w:style>
  <w:style w:type="paragraph" w:styleId="Pidipagina">
    <w:name w:val="footer"/>
    <w:basedOn w:val="Normale"/>
    <w:link w:val="PidipaginaCarattere"/>
    <w:uiPriority w:val="99"/>
    <w:unhideWhenUsed/>
    <w:rsid w:val="00261BD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61BD5"/>
  </w:style>
  <w:style w:type="character" w:styleId="Collegamentoipertestuale">
    <w:name w:val="Hyperlink"/>
    <w:basedOn w:val="Carpredefinitoparagrafo"/>
    <w:uiPriority w:val="99"/>
    <w:unhideWhenUsed/>
    <w:rsid w:val="00A403DA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9429B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A922DF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370284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547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5472B"/>
    <w:rPr>
      <w:rFonts w:ascii="Segoe UI" w:hAnsi="Segoe UI" w:cs="Segoe UI"/>
      <w:sz w:val="18"/>
      <w:szCs w:val="18"/>
    </w:rPr>
  </w:style>
  <w:style w:type="character" w:styleId="Enfasicorsivo">
    <w:name w:val="Emphasis"/>
    <w:basedOn w:val="Carpredefinitoparagrafo"/>
    <w:uiPriority w:val="20"/>
    <w:qFormat/>
    <w:rsid w:val="009E66F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2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asur.marche.it/area-vasta-2?p_p_id=110_INSTANCE_jQKOAX8b10F6&amp;p_p_lifecycle=0&amp;p_p_state=normal&amp;p_p_mode=view&amp;p_p_col_id=column-2&amp;p_p_col_pos=1&amp;p_p_col_count=2&amp;_110_INSTANCE_jQKOAX8b10F6_struts_action=%2Fdocument_library_display%2Fview_file_entry&amp;_110_INSTANCE_jQKOAX8b10F6_fileEntryId=1036943" TargetMode="Externa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F2CBC44083AF6429AE6293B6ECAF3F8" ma:contentTypeVersion="12" ma:contentTypeDescription="Creare un nuovo documento." ma:contentTypeScope="" ma:versionID="3e48ef4083d5ff09c3aa95e9e4e50fb5">
  <xsd:schema xmlns:xsd="http://www.w3.org/2001/XMLSchema" xmlns:xs="http://www.w3.org/2001/XMLSchema" xmlns:p="http://schemas.microsoft.com/office/2006/metadata/properties" xmlns:ns2="3a295d15-07d0-44c4-93ba-c738eeb366de" targetNamespace="http://schemas.microsoft.com/office/2006/metadata/properties" ma:root="true" ma:fieldsID="8021c07d2eed530f7db82facf551b74d" ns2:_="">
    <xsd:import namespace="3a295d15-07d0-44c4-93ba-c738eeb36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295d15-07d0-44c4-93ba-c738eeb36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Tag immagine" ma:readOnly="false" ma:fieldId="{5cf76f15-5ced-4ddc-b409-7134ff3c332f}" ma:taxonomyMulti="true" ma:sspId="e03ef3db-1873-48f1-8e04-87b5542c2e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a295d15-07d0-44c4-93ba-c738eeb366d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B5B3346-59E8-472D-BB4C-9C4FFF71D6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295d15-07d0-44c4-93ba-c738eeb36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5D731A-FA68-4CA1-BC6F-5D11792FDC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C50812-5882-4371-A690-185CE52A5E60}">
  <ds:schemaRefs>
    <ds:schemaRef ds:uri="http://schemas.microsoft.com/office/2006/metadata/properties"/>
    <ds:schemaRef ds:uri="http://schemas.microsoft.com/office/infopath/2007/PartnerControls"/>
    <ds:schemaRef ds:uri="3a295d15-07d0-44c4-93ba-c738eeb366d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0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ARAGALLI</dc:creator>
  <cp:keywords/>
  <dc:description/>
  <cp:lastModifiedBy>Marica Iommi</cp:lastModifiedBy>
  <cp:revision>4</cp:revision>
  <dcterms:created xsi:type="dcterms:W3CDTF">2024-07-24T12:04:00Z</dcterms:created>
  <dcterms:modified xsi:type="dcterms:W3CDTF">2024-07-2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2CBC44083AF6429AE6293B6ECAF3F8</vt:lpwstr>
  </property>
  <property fmtid="{D5CDD505-2E9C-101B-9397-08002B2CF9AE}" pid="3" name="MediaServiceImageTags">
    <vt:lpwstr/>
  </property>
</Properties>
</file>